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973"/>
        <w:gridCol w:w="1245"/>
        <w:gridCol w:w="1567"/>
        <w:gridCol w:w="1289"/>
        <w:gridCol w:w="969"/>
        <w:gridCol w:w="1148"/>
        <w:gridCol w:w="1558"/>
        <w:gridCol w:w="1583"/>
        <w:gridCol w:w="958"/>
        <w:gridCol w:w="1572"/>
      </w:tblGrid>
      <w:tr w:rsidR="004B5A6D" w:rsidRPr="00157267" w14:paraId="2950F4B2" w14:textId="77777777" w:rsidTr="005D2CA7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DF40" w14:textId="31CD9D29" w:rsidR="004B5A6D" w:rsidRPr="00157267" w:rsidRDefault="004B5A6D" w:rsidP="005D2CA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proofErr w:type="spellStart"/>
            <w:r w:rsidRPr="00157267">
              <w:rPr>
                <w:rFonts w:ascii="Times New Roman" w:hAnsi="Times New Roman" w:cs="Times New Roman"/>
                <w:b/>
                <w:sz w:val="24"/>
                <w:szCs w:val="24"/>
              </w:rPr>
              <w:t>eTable</w:t>
            </w:r>
            <w:proofErr w:type="spellEnd"/>
            <w:r w:rsidRPr="001572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22388" w:rsidRPr="0015726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4F60" w14:textId="77777777" w:rsidR="004B5A6D" w:rsidRPr="00157267" w:rsidRDefault="004B5A6D" w:rsidP="005D2CA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DE765" w14:textId="77777777" w:rsidR="004B5A6D" w:rsidRPr="00157267" w:rsidRDefault="004B5A6D" w:rsidP="005D2CA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2FF82" w14:textId="77777777" w:rsidR="004B5A6D" w:rsidRPr="00157267" w:rsidRDefault="004B5A6D" w:rsidP="005D2CA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4890" w:rsidRPr="00157267" w14:paraId="461255F4" w14:textId="77777777" w:rsidTr="00E11C02">
        <w:trPr>
          <w:trHeight w:val="456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7CFF8" w14:textId="3757B1E1" w:rsidR="00984890" w:rsidRPr="00157267" w:rsidRDefault="00984890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Mean FAST score, FAST subdomain score, and performance in executive subdomains. Standard deviations are shown in parentheses. </w:t>
            </w:r>
          </w:p>
        </w:tc>
      </w:tr>
      <w:tr w:rsidR="004B5A6D" w:rsidRPr="00157267" w14:paraId="1EC99B96" w14:textId="77777777" w:rsidTr="005D2CA7">
        <w:trPr>
          <w:trHeight w:val="31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84AF4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06043" w14:textId="77777777" w:rsidR="004B5A6D" w:rsidRPr="00157267" w:rsidRDefault="004B5A6D" w:rsidP="005D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Psychosocial Outcom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9BA37" w14:textId="77777777" w:rsidR="004B5A6D" w:rsidRPr="00157267" w:rsidRDefault="004B5A6D" w:rsidP="005D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Executive Subdomains</w:t>
            </w:r>
          </w:p>
        </w:tc>
      </w:tr>
      <w:tr w:rsidR="004B5A6D" w:rsidRPr="00157267" w14:paraId="51A5B83E" w14:textId="77777777" w:rsidTr="005D2CA7">
        <w:trPr>
          <w:trHeight w:val="655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7628789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F65588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FAST total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3C162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2B9909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Occupational Function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9ABC31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Subjective Cogn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32A068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Leisure T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409251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Financial Issu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3A13C7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Interpersonal relationshi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1597EE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BCST Perseverative err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7248BF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TOL 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Total Mov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5DA593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Stroop task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Incongruency errors</w:t>
            </w:r>
          </w:p>
        </w:tc>
      </w:tr>
      <w:tr w:rsidR="004B5A6D" w:rsidRPr="00157267" w14:paraId="7865E63F" w14:textId="77777777" w:rsidTr="005D2CA7">
        <w:trPr>
          <w:trHeight w:val="63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99F312" w14:textId="77777777" w:rsidR="004B5A6D" w:rsidRPr="00157267" w:rsidRDefault="004B5A6D" w:rsidP="005D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0EDD7E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6.97 (16.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541074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4.03 (3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07F859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5.06 (4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CF4FB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7.16 (3.6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32E499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(1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787A62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.16 (1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FBA8F0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7.55 (5.3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CE6E4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8.77 (4.7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827B4A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21.58 (45.9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C0A425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4.16 (5.87)</w:t>
            </w:r>
          </w:p>
        </w:tc>
      </w:tr>
      <w:tr w:rsidR="004B5A6D" w:rsidRPr="00157267" w14:paraId="6BB4415C" w14:textId="77777777" w:rsidTr="005D2CA7">
        <w:trPr>
          <w:trHeight w:val="63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3EF1AC" w14:textId="77777777" w:rsidR="004B5A6D" w:rsidRPr="00157267" w:rsidRDefault="004B5A6D" w:rsidP="005D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Remitted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CA5E2E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1.72 (11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8BC694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.28 (2.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4DFA9F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.62 (3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94A478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4.32 (3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764911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.79 (1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DDD0D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.42 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(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A29743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.29 (3.7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91AB2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6.38 (5.8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609BEB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26.19 (44.3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4A2D2F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4.36 (5.29)</w:t>
            </w:r>
          </w:p>
        </w:tc>
      </w:tr>
      <w:tr w:rsidR="004B5A6D" w:rsidRPr="00157267" w14:paraId="5279C014" w14:textId="77777777" w:rsidTr="005D2CA7">
        <w:trPr>
          <w:trHeight w:val="63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3C5CBB" w14:textId="77777777" w:rsidR="004B5A6D" w:rsidRPr="00157267" w:rsidRDefault="004B5A6D" w:rsidP="005D2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BE6AF2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8.37 (1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1986E1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.82 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(1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582BB9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.90 (3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9224B5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.90 (2.9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971F0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.60 (1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8F13C2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 xml:space="preserve">.70 </w:t>
            </w:r>
            <w:r w:rsidRPr="00157267">
              <w:rPr>
                <w:rFonts w:ascii="Times New Roman" w:hAnsi="Times New Roman" w:cs="Times New Roman"/>
                <w:sz w:val="24"/>
                <w:szCs w:val="24"/>
              </w:rPr>
              <w:br/>
              <w:t>(1.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F5D1BE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.45 (2.8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7C3ED0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19.07 (8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8294C5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226.13 (54.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920FEC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67">
              <w:rPr>
                <w:rFonts w:ascii="Times New Roman" w:hAnsi="Times New Roman" w:cs="Times New Roman"/>
                <w:sz w:val="24"/>
                <w:szCs w:val="24"/>
              </w:rPr>
              <w:t>4.05 (5.22)</w:t>
            </w:r>
          </w:p>
        </w:tc>
      </w:tr>
      <w:tr w:rsidR="004B5A6D" w:rsidRPr="00157267" w14:paraId="7ED1D53D" w14:textId="77777777" w:rsidTr="005D2CA7">
        <w:trPr>
          <w:trHeight w:val="716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</w:tcPr>
          <w:p w14:paraId="23CA95F6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E7B7EA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8752AB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7B289D" w14:textId="77777777" w:rsidR="004B5A6D" w:rsidRPr="00157267" w:rsidRDefault="004B5A6D" w:rsidP="005D2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6DFE98" w14:textId="478F2548" w:rsidR="00822388" w:rsidRDefault="00822388"/>
    <w:p w14:paraId="38FFACAB" w14:textId="77777777" w:rsidR="00822388" w:rsidRPr="00822388" w:rsidRDefault="00822388" w:rsidP="00822388"/>
    <w:p w14:paraId="599615F8" w14:textId="438FEF5E" w:rsidR="00822388" w:rsidRDefault="00822388" w:rsidP="00822388">
      <w:bookmarkStart w:id="0" w:name="_GoBack"/>
      <w:bookmarkEnd w:id="0"/>
    </w:p>
    <w:p w14:paraId="03DEBB6C" w14:textId="12C8E2A6" w:rsidR="00D24EAF" w:rsidRPr="00822388" w:rsidRDefault="00822388" w:rsidP="00822388">
      <w:pPr>
        <w:tabs>
          <w:tab w:val="left" w:pos="3000"/>
        </w:tabs>
      </w:pPr>
      <w:r>
        <w:tab/>
      </w:r>
    </w:p>
    <w:sectPr w:rsidR="00D24EAF" w:rsidRPr="00822388" w:rsidSect="004B5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A6D"/>
    <w:rsid w:val="00157267"/>
    <w:rsid w:val="003C4243"/>
    <w:rsid w:val="004B5A6D"/>
    <w:rsid w:val="00822388"/>
    <w:rsid w:val="00984890"/>
    <w:rsid w:val="00C87C4B"/>
    <w:rsid w:val="00D2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68FB"/>
  <w15:chartTrackingRefBased/>
  <w15:docId w15:val="{01F6BAC4-12D8-4BCA-A50F-703FB42C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4</cp:revision>
  <dcterms:created xsi:type="dcterms:W3CDTF">2018-06-11T05:41:00Z</dcterms:created>
  <dcterms:modified xsi:type="dcterms:W3CDTF">2018-06-15T11:00:00Z</dcterms:modified>
</cp:coreProperties>
</file>